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7821" w:rsidRPr="00932E2A" w:rsidRDefault="00627821" w:rsidP="00627821">
      <w:pPr>
        <w:suppressLineNumbers/>
        <w:tabs>
          <w:tab w:val="left" w:pos="59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32E2A">
        <w:rPr>
          <w:rFonts w:ascii="Times New Roman" w:hAnsi="Times New Roman" w:cs="Times New Roman"/>
          <w:sz w:val="24"/>
          <w:szCs w:val="24"/>
        </w:rPr>
        <w:t>Supplementary Table 1: Average patient demographics at each hospital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308"/>
        <w:gridCol w:w="3006"/>
        <w:gridCol w:w="2712"/>
      </w:tblGrid>
      <w:tr w:rsidR="00627821" w:rsidRPr="00474A98" w:rsidTr="00C71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top w:val="single" w:sz="4" w:space="0" w:color="FF0000"/>
              <w:left w:val="nil"/>
              <w:bottom w:val="dotted" w:sz="4" w:space="0" w:color="FF0000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FF0000"/>
              <w:bottom w:val="dotted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NHS Trusts (N=28)</w:t>
            </w:r>
          </w:p>
        </w:tc>
        <w:tc>
          <w:tcPr>
            <w:tcW w:w="2712" w:type="dxa"/>
            <w:tcBorders>
              <w:top w:val="single" w:sz="4" w:space="0" w:color="FF0000"/>
              <w:bottom w:val="dotted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Range Between NHS Trusts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top w:val="dotted" w:sz="4" w:space="0" w:color="FF0000"/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Median Age, Years (IQR)</w:t>
            </w:r>
          </w:p>
        </w:tc>
        <w:tc>
          <w:tcPr>
            <w:tcW w:w="3006" w:type="dxa"/>
            <w:tcBorders>
              <w:top w:val="dotted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 (3.3)</w:t>
            </w:r>
          </w:p>
        </w:tc>
        <w:tc>
          <w:tcPr>
            <w:tcW w:w="2712" w:type="dxa"/>
            <w:tcBorders>
              <w:top w:val="dotted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 – 68.0 (13.0 – 20.0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top w:val="dotted" w:sz="4" w:space="0" w:color="FF0000"/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Mean Age, Years (SD)</w:t>
            </w:r>
          </w:p>
        </w:tc>
        <w:tc>
          <w:tcPr>
            <w:tcW w:w="3006" w:type="dxa"/>
            <w:tcBorders>
              <w:top w:val="dotted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 (2.4)</w:t>
            </w:r>
          </w:p>
        </w:tc>
        <w:tc>
          <w:tcPr>
            <w:tcW w:w="2712" w:type="dxa"/>
            <w:tcBorders>
              <w:top w:val="dotted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 – 68.0 (8.9 – 12.9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top w:val="dotted" w:sz="4" w:space="0" w:color="FF0000"/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Median BMI, Kg/m</w:t>
            </w:r>
            <w:r w:rsidRPr="00932E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3006" w:type="dxa"/>
            <w:tcBorders>
              <w:top w:val="dotted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 (1.2)</w:t>
            </w:r>
          </w:p>
        </w:tc>
        <w:tc>
          <w:tcPr>
            <w:tcW w:w="2712" w:type="dxa"/>
            <w:tcBorders>
              <w:top w:val="dotted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 – 29.4 (4.3 – 9.8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top w:val="dotted" w:sz="4" w:space="0" w:color="FF0000"/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Mean BMI, Kg/m</w:t>
            </w:r>
            <w:r w:rsidRPr="00932E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3006" w:type="dxa"/>
            <w:tcBorders>
              <w:top w:val="dotted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 (0.9)</w:t>
            </w:r>
          </w:p>
        </w:tc>
        <w:tc>
          <w:tcPr>
            <w:tcW w:w="2712" w:type="dxa"/>
            <w:tcBorders>
              <w:top w:val="dotted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 – 30.1 (3.7 – 7.6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43.3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– 544 (31.3 – 57.6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 (56.7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– 726 (42.4 – 68.8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i/>
                <w:sz w:val="24"/>
                <w:szCs w:val="24"/>
              </w:rPr>
              <w:t>Smoking Status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Non-Smoker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48.2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– 801 (35.6 – 65.7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Ex-Smoker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40.0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– 308 (18.9 – 55.2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Current Smoker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1.8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– 161 (6.1 – 20.1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i/>
                <w:sz w:val="24"/>
                <w:szCs w:val="24"/>
              </w:rPr>
              <w:t>Cardiac Risk Factors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52.4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– 388 (23.1 – 76.5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Hypercholesteremia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37.6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– 692 (8.9 – 76.6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Peripheral Vascular Disease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8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– 47 (0.0 – 9.4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20.9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– 133 (9.6 – 35.0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Family history of premature cardiovascular disease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7.9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– 98 (0.0 – 40.3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Previous CAD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37.5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– 499 (3.4 – 61.8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Previous MI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7.8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– 245 (23.4 – 46.8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Previous CABG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6.0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– 142 (0.0 – 15.5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173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Previous Stent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17.6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– 379 (0.7 – 32.7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i/>
                <w:sz w:val="24"/>
                <w:szCs w:val="24"/>
              </w:rPr>
              <w:t>Medications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31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ACE Inhibitors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18.9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– 176 (3.7 – 41.7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31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Angiotensin Receptor Blocker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8.8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– 63 (0.0 – 22.4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31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Aspirin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29.1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– 354 (6.5 – 61.5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31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Beta Blocker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26.4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– 279 (5.0 – 60.4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31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Calcium Channel Blocker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16.8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– 179 (3.5 – 39.6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31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Nitrates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2.2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– 134 (2.4 – 59.4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ind w:left="31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Statins, N (%)</w:t>
            </w:r>
          </w:p>
        </w:tc>
        <w:tc>
          <w:tcPr>
            <w:tcW w:w="3006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48.2)</w:t>
            </w:r>
          </w:p>
        </w:tc>
        <w:tc>
          <w:tcPr>
            <w:tcW w:w="2712" w:type="dxa"/>
            <w:tcBorders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– 464 (26.3 – 78.1)</w:t>
            </w:r>
          </w:p>
        </w:tc>
      </w:tr>
      <w:tr w:rsidR="00627821" w:rsidRPr="00474A98" w:rsidTr="00C71D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  <w:bottom w:val="single" w:sz="4" w:space="0" w:color="7F7F7F" w:themeColor="text1" w:themeTint="80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Resting RWMA, N (%)</w:t>
            </w:r>
          </w:p>
        </w:tc>
        <w:tc>
          <w:tcPr>
            <w:tcW w:w="3006" w:type="dxa"/>
            <w:tcBorders>
              <w:bottom w:val="single" w:sz="4" w:space="0" w:color="7F7F7F" w:themeColor="text1" w:themeTint="8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5.0)</w:t>
            </w:r>
          </w:p>
        </w:tc>
        <w:tc>
          <w:tcPr>
            <w:tcW w:w="2712" w:type="dxa"/>
            <w:tcBorders>
              <w:bottom w:val="single" w:sz="4" w:space="0" w:color="7F7F7F" w:themeColor="text1" w:themeTint="8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– 177 (0.3 – 34.7)</w:t>
            </w:r>
          </w:p>
        </w:tc>
      </w:tr>
      <w:tr w:rsidR="00627821" w:rsidRPr="00474A98" w:rsidTr="00C71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  <w:tcBorders>
              <w:left w:val="nil"/>
              <w:bottom w:val="single" w:sz="4" w:space="0" w:color="FF0000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sz w:val="24"/>
                <w:szCs w:val="24"/>
              </w:rPr>
              <w:t>Deceased, N (%)</w:t>
            </w:r>
          </w:p>
        </w:tc>
        <w:tc>
          <w:tcPr>
            <w:tcW w:w="3006" w:type="dxa"/>
            <w:tcBorders>
              <w:bottom w:val="single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2712" w:type="dxa"/>
            <w:tcBorders>
              <w:bottom w:val="single" w:sz="4" w:space="0" w:color="FF0000"/>
              <w:right w:val="nil"/>
            </w:tcBorders>
            <w:vAlign w:val="center"/>
          </w:tcPr>
          <w:p w:rsidR="00627821" w:rsidRPr="00932E2A" w:rsidRDefault="00627821" w:rsidP="00C71D97">
            <w:pPr>
              <w:suppressLineNumber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– 5 (0.0 – 3.7)</w:t>
            </w:r>
          </w:p>
        </w:tc>
      </w:tr>
    </w:tbl>
    <w:p w:rsidR="004F5BAE" w:rsidRDefault="004F5BAE">
      <w:bookmarkStart w:id="0" w:name="_GoBack"/>
      <w:bookmarkEnd w:id="0"/>
    </w:p>
    <w:sectPr w:rsidR="004F5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821"/>
    <w:rsid w:val="004F5BAE"/>
    <w:rsid w:val="0062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68F27-B051-4944-8139-DB7CAC84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278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Johnson</dc:creator>
  <cp:keywords/>
  <dc:description/>
  <cp:lastModifiedBy>Casey Johnson</cp:lastModifiedBy>
  <cp:revision>1</cp:revision>
  <dcterms:created xsi:type="dcterms:W3CDTF">2022-11-10T18:09:00Z</dcterms:created>
  <dcterms:modified xsi:type="dcterms:W3CDTF">2022-11-10T18:09:00Z</dcterms:modified>
</cp:coreProperties>
</file>